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F9C" w:rsidRPr="00AC42D1" w:rsidRDefault="00890F9C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lang w:val="en-US"/>
        </w:rPr>
      </w:pPr>
      <w:r w:rsidRPr="00AC42D1">
        <w:rPr>
          <w:rFonts w:ascii="Arial" w:hAnsi="Arial" w:cs="Arial"/>
          <w:b/>
          <w:lang w:val="en-US"/>
        </w:rPr>
        <w:t>Supplemental Table S2.</w:t>
      </w:r>
      <w:r w:rsidRPr="003130A5">
        <w:rPr>
          <w:rFonts w:ascii="Arial" w:hAnsi="Arial" w:cs="Arial"/>
          <w:lang w:val="en-US"/>
        </w:rPr>
        <w:t xml:space="preserve"> </w:t>
      </w:r>
      <w:r w:rsidRPr="00AC42D1">
        <w:rPr>
          <w:rFonts w:ascii="Arial" w:hAnsi="Arial" w:cs="Arial"/>
          <w:bCs/>
          <w:lang w:val="en-US"/>
        </w:rPr>
        <w:t>The aggregome of untreated or I-Hg-induced neural SHSY5Y cells as identified by mass spectrometric analysis.</w:t>
      </w:r>
    </w:p>
    <w:p w:rsidR="00890F9C" w:rsidRPr="00AC42D1" w:rsidRDefault="00890F9C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lang w:val="en-US"/>
        </w:rPr>
      </w:pPr>
    </w:p>
    <w:p w:rsidR="00890F9C" w:rsidRPr="003130A5" w:rsidRDefault="00890F9C" w:rsidP="00313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Look w:val="00A0"/>
      </w:tblPr>
      <w:tblGrid>
        <w:gridCol w:w="1479"/>
        <w:gridCol w:w="3090"/>
        <w:gridCol w:w="236"/>
        <w:gridCol w:w="1470"/>
        <w:gridCol w:w="3013"/>
      </w:tblGrid>
      <w:tr w:rsidR="00890F9C" w:rsidRPr="00C46C4A" w:rsidTr="00C46C4A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H-SY5Y ground s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H-SY5Y 4h I-Hg-induced</w:t>
            </w:r>
          </w:p>
        </w:tc>
      </w:tr>
      <w:tr w:rsidR="00890F9C" w:rsidRPr="00C46C4A" w:rsidTr="00C46C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nt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nt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</w:tr>
      <w:tr w:rsidR="00890F9C" w:rsidRPr="00C46C4A" w:rsidTr="00C46C4A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BX1_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mobox protein homolog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B_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in, cytoplasmic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DX5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able ATP-dependent RNA helicase DDX5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BX3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mobox protein homolog 3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12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1.2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DX3X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P-dependent RNA helicase DDX3X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15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1.5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HX9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P-dependent RNA helicase A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2A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 type 2-A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1A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ongation factor 1-alpha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V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.V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AV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AV-like protein 1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D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D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BP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r upstream element-binding protein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H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H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BP2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r upstream element-binding protein 2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3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3.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-binding protein FUS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33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3.3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IP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-interacting serine-arginine-rich protein 1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4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4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3P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yceraldehyde-3-phosphate dehydrogenase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DL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D-like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13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1.3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C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s C1/C2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1A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 type 1-A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D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D0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1C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 type 1-C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G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cessed heterogeneous nuclear ribonucleoprotein G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Y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e histone macro-H2A.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K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K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B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B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M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M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H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H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R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R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H3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H3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U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U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L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L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S90A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t shock protein HSP 90-alpha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Q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Q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TR3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trin-3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P1B3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chromatin protein 1-binding protein 3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P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 [ADP-ribose] polymerase 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SP7C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t shock cognate 71 kDa protein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BP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(rC)-binding protein 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2C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I cytoskeletal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IA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ptidyl-prolyl cis-trans isomerase A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NB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min-B1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A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F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crophage migration inhibitory factor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2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s A2/B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O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POU domain-containing octamer-binding protein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PQ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proline- and glutamine-rich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M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phosmin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RS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arginine/serine-rich 1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lin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RS3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arginine/serine-rich 3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GK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glycerate kinase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RS7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arginine/serine-rich 7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F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filin-1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BA1A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 alpha-1A chain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IP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4 and SFRS1-interacting protein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BB5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 beta chain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TBP1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pyrimidine tract-binding protein 1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GF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secretory protein VGF</w:t>
            </w: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LY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-binding protein Raly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BM39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-binding protein 39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UVB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uvB-like 1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RP14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nal recognition particle 14 kDa protein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BB1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 beta-1 chain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BB2C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 beta-2C chain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C4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 complex subunit 4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IF1B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cription intermediary factor 1-beta</w:t>
            </w:r>
          </w:p>
        </w:tc>
      </w:tr>
      <w:tr w:rsidR="00890F9C" w:rsidRPr="00C46C4A" w:rsidTr="00C46C4A"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PIS_HUMAN</w:t>
            </w:r>
          </w:p>
        </w:tc>
        <w:tc>
          <w:tcPr>
            <w:tcW w:w="0" w:type="auto"/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iosephosphate isomerase</w:t>
            </w:r>
          </w:p>
        </w:tc>
      </w:tr>
      <w:tr w:rsidR="00890F9C" w:rsidRPr="00C46C4A" w:rsidTr="00C46C4A"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2AF2_HUMAN</w:t>
            </w:r>
          </w:p>
        </w:tc>
        <w:tc>
          <w:tcPr>
            <w:tcW w:w="0" w:type="auto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 U2AF 65 kDa subunit</w:t>
            </w:r>
          </w:p>
        </w:tc>
      </w:tr>
      <w:tr w:rsidR="00890F9C" w:rsidRPr="00C46C4A" w:rsidTr="00C46C4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BIQ_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890F9C" w:rsidRPr="00C46C4A" w:rsidRDefault="00890F9C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biquitin</w:t>
            </w:r>
          </w:p>
        </w:tc>
      </w:tr>
    </w:tbl>
    <w:p w:rsidR="00890F9C" w:rsidRPr="003130A5" w:rsidRDefault="00890F9C" w:rsidP="00313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890F9C" w:rsidRPr="003130A5" w:rsidSect="00673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0373"/>
    <w:rsid w:val="00036EB3"/>
    <w:rsid w:val="000551BA"/>
    <w:rsid w:val="001270B0"/>
    <w:rsid w:val="00133FC2"/>
    <w:rsid w:val="00220A27"/>
    <w:rsid w:val="002369A7"/>
    <w:rsid w:val="0023703D"/>
    <w:rsid w:val="00242DB5"/>
    <w:rsid w:val="00272D2E"/>
    <w:rsid w:val="002A4E71"/>
    <w:rsid w:val="002B1BEA"/>
    <w:rsid w:val="002E3D66"/>
    <w:rsid w:val="003130A5"/>
    <w:rsid w:val="00347065"/>
    <w:rsid w:val="003674DA"/>
    <w:rsid w:val="00425C47"/>
    <w:rsid w:val="004B7334"/>
    <w:rsid w:val="00507B91"/>
    <w:rsid w:val="0052533E"/>
    <w:rsid w:val="005467F4"/>
    <w:rsid w:val="00673C3F"/>
    <w:rsid w:val="00691044"/>
    <w:rsid w:val="006A662E"/>
    <w:rsid w:val="006D06AB"/>
    <w:rsid w:val="007C3AFA"/>
    <w:rsid w:val="00810572"/>
    <w:rsid w:val="00890F9C"/>
    <w:rsid w:val="008A0373"/>
    <w:rsid w:val="008E77D8"/>
    <w:rsid w:val="00901104"/>
    <w:rsid w:val="00990FEE"/>
    <w:rsid w:val="009D7E72"/>
    <w:rsid w:val="00A03C33"/>
    <w:rsid w:val="00AC42D1"/>
    <w:rsid w:val="00AE708F"/>
    <w:rsid w:val="00AF1AEB"/>
    <w:rsid w:val="00B07C57"/>
    <w:rsid w:val="00B247AB"/>
    <w:rsid w:val="00B47EDB"/>
    <w:rsid w:val="00B85DEA"/>
    <w:rsid w:val="00BF7B3F"/>
    <w:rsid w:val="00C16720"/>
    <w:rsid w:val="00C46C4A"/>
    <w:rsid w:val="00C539FB"/>
    <w:rsid w:val="00C712EC"/>
    <w:rsid w:val="00CB5C1B"/>
    <w:rsid w:val="00D17F06"/>
    <w:rsid w:val="00D8309E"/>
    <w:rsid w:val="00DF6C99"/>
    <w:rsid w:val="00E62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03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4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2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42DB5"/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551B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76</Words>
  <Characters>30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Arnhold</dc:creator>
  <cp:keywords/>
  <dc:description/>
  <cp:lastModifiedBy>risch</cp:lastModifiedBy>
  <cp:revision>3</cp:revision>
  <dcterms:created xsi:type="dcterms:W3CDTF">2015-01-14T12:36:00Z</dcterms:created>
  <dcterms:modified xsi:type="dcterms:W3CDTF">2015-01-14T12:39:00Z</dcterms:modified>
</cp:coreProperties>
</file>